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CEDAA" w14:textId="77777777" w:rsidR="00AA054C" w:rsidRPr="009E6923" w:rsidRDefault="00AA054C" w:rsidP="00AA054C">
      <w:pPr>
        <w:pStyle w:val="SupplementaryMaterial"/>
        <w:rPr>
          <w:rFonts w:eastAsiaTheme="minorEastAsia"/>
          <w:color w:val="000000" w:themeColor="text1"/>
          <w:lang w:eastAsia="zh-CN"/>
        </w:rPr>
      </w:pPr>
      <w:r w:rsidRPr="009E6923">
        <w:rPr>
          <w:color w:val="000000" w:themeColor="text1"/>
        </w:rPr>
        <w:t>Supplementary Material</w:t>
      </w:r>
    </w:p>
    <w:p w14:paraId="57F1DDBE" w14:textId="77777777" w:rsidR="00AA054C" w:rsidRDefault="00AA054C" w:rsidP="00AA054C">
      <w:pPr>
        <w:jc w:val="center"/>
        <w:rPr>
          <w:rFonts w:eastAsia="宋体" w:cs="Times New Roman"/>
          <w:b/>
          <w:bCs/>
        </w:rPr>
      </w:pPr>
    </w:p>
    <w:p w14:paraId="05431566" w14:textId="1D914642" w:rsidR="00F5482B" w:rsidRPr="00AA054C" w:rsidRDefault="00AA054C" w:rsidP="00AA054C">
      <w:pPr>
        <w:jc w:val="center"/>
        <w:rPr>
          <w:rFonts w:eastAsiaTheme="minorEastAsia"/>
          <w:b/>
          <w:bCs/>
          <w:lang w:eastAsia="zh-CN"/>
        </w:rPr>
      </w:pPr>
      <w:r w:rsidRPr="00AA054C">
        <w:rPr>
          <w:rFonts w:eastAsia="宋体" w:cs="Times New Roman"/>
          <w:b/>
          <w:bCs/>
        </w:rPr>
        <w:t xml:space="preserve">Table </w:t>
      </w:r>
      <w:r>
        <w:rPr>
          <w:rFonts w:eastAsia="宋体" w:cs="Times New Roman" w:hint="eastAsia"/>
          <w:b/>
          <w:bCs/>
          <w:lang w:eastAsia="zh-CN"/>
        </w:rPr>
        <w:t>S</w:t>
      </w:r>
      <w:r w:rsidRPr="00AA054C">
        <w:rPr>
          <w:rFonts w:eastAsia="宋体" w:cs="Times New Roman"/>
          <w:b/>
          <w:bCs/>
        </w:rPr>
        <w:t>1. Scale Design for Conditional Variables</w:t>
      </w:r>
    </w:p>
    <w:tbl>
      <w:tblPr>
        <w:tblW w:w="0" w:type="auto"/>
        <w:jc w:val="center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2141"/>
        <w:gridCol w:w="2217"/>
        <w:gridCol w:w="5594"/>
        <w:gridCol w:w="1297"/>
      </w:tblGrid>
      <w:tr w:rsidR="00AA054C" w:rsidRPr="00AA054C" w14:paraId="6832FFB9" w14:textId="77777777" w:rsidTr="00AA054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5F831" w14:textId="77777777" w:rsidR="00AA054C" w:rsidRPr="00AA054C" w:rsidRDefault="00AA054C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ransformation Mech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F442C" w14:textId="77777777" w:rsidR="00AA054C" w:rsidRPr="00AA054C" w:rsidRDefault="00AA054C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Dimen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713B0" w14:textId="77777777" w:rsidR="00AA054C" w:rsidRPr="00AA054C" w:rsidRDefault="00AA054C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First-order 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B409E" w14:textId="77777777" w:rsidR="00AA054C" w:rsidRPr="00AA054C" w:rsidRDefault="00AA054C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AED01" w14:textId="77777777" w:rsidR="00AA054C" w:rsidRPr="00AA054C" w:rsidRDefault="00AA054C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Reference</w:t>
            </w:r>
          </w:p>
        </w:tc>
      </w:tr>
      <w:tr w:rsidR="00144128" w:rsidRPr="00AA054C" w14:paraId="6DBF89CE" w14:textId="77777777" w:rsidTr="00AA054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95D89" w14:textId="41BE3DDE" w:rsidR="00144128" w:rsidRPr="00AA054C" w:rsidRDefault="002C5B39" w:rsidP="00AA054C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K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617E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Context and Triggering Mechanis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ED4A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ocial Interaction (S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1C4B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I1: With the support of AI tools, we maintain close and continuous academic interactions with our professor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8B39DF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Zhang et al., 2025</w:t>
            </w:r>
          </w:p>
        </w:tc>
      </w:tr>
      <w:tr w:rsidR="00144128" w:rsidRPr="00AA054C" w14:paraId="3A67ED49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6A0D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44AD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8F16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D32C714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I2: With the help of AI tools (e.g., generation, analysis, or collaboration functions), our team members frequently interact with other team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C140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0693E27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6E69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8AC8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FC56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A95051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I3: During human-AI collaboration, our team members learn together and exchange new ideas with AI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21DA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1F357293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242E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C5AA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E72E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2CA4D7A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I4: We interact with AI and hold regular meetings to acquire new knowledge and perspective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B011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23388358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9334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0849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B098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809E2E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I5: In AI-supported learning or research processes, we regularly communicate with teachers and share research progres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3783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3B5131D4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38FE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3541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E271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36F49E4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I6: When using AI tools for learning tasks, we still maintain close social relationships with team member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29F2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C0D9AD2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1598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341E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Pre-existing Cognitive State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4939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acit Knowledge Acquisition (TKA)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C9FAD3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KA1: In lectures and seminars assisted by AI tools, we can obtain a large amount of non-codified (tacit) academic knowledg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45C17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1066895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95A8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2F0F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4151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59A04DF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KA2: Through AI-supported communication methods, we can acquire non-codified academic knowledge by interacting with teacher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9BFF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E551930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6EDA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7EB2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3DAC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92DE2CF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KA3: In the process of collaborating with classmates and AI, we can obtain non-codified academic knowledg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2EE1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1CF81275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413B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42B3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9D1F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C59B2E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KA4: Through group meetings or collaborative activities combined with AI tools, we are able to acquire non-codified academic knowledg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1E3A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14DB03B3" w14:textId="77777777" w:rsidTr="00AA054C">
        <w:trPr>
          <w:trHeight w:val="31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8C53A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3412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72B0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4B0F7A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KA5: In an AI-supported learning environment, self-motivation enables me to acquire non-codified academic knowledge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D83E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3DFD22F" w14:textId="77777777" w:rsidTr="006E5D26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9B362" w14:textId="6DC17AB9" w:rsidR="00144128" w:rsidRPr="00AA054C" w:rsidRDefault="002C5B39" w:rsidP="00AA054C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EK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389C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Core Conversion Proc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93C3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nternalization (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F68925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1: In AI-supported learning environments, members regularly receive and practice training or guidance related to teamwork principle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273C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68D79AF1" w14:textId="77777777" w:rsidTr="006E5D26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F46D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C8F6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717B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095E6DA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2: In regular meetings combined with AI tools, we discuss the progress of high-quality academic research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6207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6B1CD8F" w14:textId="77777777" w:rsidTr="006E5D26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FEE1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E8AD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1AF8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D96A754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3: Strategic plans for learning and projects were developed with the support of AI-assisted data analysis and feedback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E15A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2C322AB7" w14:textId="77777777" w:rsidTr="006E5D26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7C6A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C0CF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A50F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B503F5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4: Acquiring knowledge through internalization activities involving AI can improve our academic achievement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B986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7672554A" w14:textId="77777777" w:rsidTr="006E5D26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D880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803F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D77B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25B46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I5: Engaging in internal intellectual pursuits with AI participation helps us learn more knowledge externally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63A2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E070F73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EF7A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EF68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Psychological Moderatio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3F8A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elf-Motivation (SM)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CD7CCB4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1: I will be able to achieve most of the goals I set for myself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4F6A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FF461F1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8A41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CD79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844C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D14511A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2: When facing complex tasks, I am confident that I can complete them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82A1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9329F7E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E385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50B2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96F9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F2AFC4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3: Overall, I believe I can achieve outcomes that are important to m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DE6F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32C548B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D981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072BD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E81F7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86CE19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4: I believe I can succeed in almost anything I set my mind to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7E15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27A8F6EA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42A1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FAD2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2106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91CF0FA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5: I will be able to overcome many challenge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5765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427232E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541A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48AE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23EC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9BE1C5F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6: I am confident in performing well on many different task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36A7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0803A686" w14:textId="77777777" w:rsidTr="00681818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D630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D73D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1C69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90C4D4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7: Compared to others, I can complete most tasks very well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D35BF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014FEF4B" w14:textId="77777777" w:rsidTr="00681818">
        <w:trPr>
          <w:trHeight w:val="31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816C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DCD2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4C96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04F6C0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SM8: Even when situations are difficult, I can perform quite well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F384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41A9CEC9" w14:textId="77777777" w:rsidTr="00AA054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BB389" w14:textId="65DE95C0" w:rsidR="00144128" w:rsidRPr="00AA054C" w:rsidRDefault="002C5B39" w:rsidP="00AA054C">
            <w:pPr>
              <w:jc w:val="center"/>
              <w:rPr>
                <w:rFonts w:eastAsiaTheme="minorEastAsia" w:hint="eastAsia"/>
                <w:lang w:eastAsia="zh-CN"/>
              </w:rPr>
            </w:pPr>
            <w:r w:rsidRPr="002C5B39">
              <w:rPr>
                <w:rFonts w:eastAsiaTheme="minorEastAsia"/>
                <w:lang w:eastAsia="zh-CN"/>
              </w:rPr>
              <w:t>Tacit</w:t>
            </w:r>
            <w:r w:rsidRPr="002C5B39">
              <w:rPr>
                <w:rFonts w:eastAsiaTheme="minorEastAsia" w:hint="eastAsia"/>
                <w:lang w:eastAsia="zh-CN"/>
              </w:rPr>
              <w:t>-</w:t>
            </w:r>
            <w:r w:rsidRPr="002C5B39">
              <w:rPr>
                <w:rFonts w:eastAsiaTheme="minorEastAsia"/>
                <w:lang w:eastAsia="zh-CN"/>
              </w:rPr>
              <w:t xml:space="preserve">Explicit Knowledge </w:t>
            </w:r>
            <w:r w:rsidR="00747C07">
              <w:rPr>
                <w:rFonts w:eastAsiaTheme="minorEastAsia" w:hint="eastAsia"/>
                <w:lang w:eastAsia="zh-CN"/>
              </w:rPr>
              <w:t>Integ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437DD0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Trust in A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E8148" w14:textId="06CC9389" w:rsidR="00144128" w:rsidRPr="00AA054C" w:rsidRDefault="00144128" w:rsidP="00144128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Functional Trust (F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2967F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FT1: The intelligent technology operates well and can effectively complete the tasks I require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784833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Jiang et al., 2025</w:t>
            </w:r>
          </w:p>
        </w:tc>
      </w:tr>
      <w:tr w:rsidR="00144128" w:rsidRPr="00AA054C" w14:paraId="3ED340DC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EC2A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E14AC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BF76E" w14:textId="616F4039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1B014F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FT2: The intelligent technology possesses the functions necessary to complete key tasks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252E8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70B31256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C02B3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0718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F51F5" w14:textId="3FAC69C3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3F7F3A7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FT3: The intelligent technology is competent within its field of expertis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B2AB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01F074A3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3553F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A09DB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90AB2" w14:textId="67BADD66" w:rsidR="00144128" w:rsidRPr="00AA054C" w:rsidRDefault="00144128" w:rsidP="00144128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Emotional Trust (ET)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B7C3D56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ET1: I think AI behaves like a human when interacting with m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9CAA9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11357E1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7506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377C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7C6CA" w14:textId="28CA2A9D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7741F97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ET2: I think the mental effort required to interact with AI is reasonable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D5F72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4128" w:rsidRPr="00AA054C" w14:paraId="52171A6D" w14:textId="77777777" w:rsidTr="00AA054C">
        <w:trPr>
          <w:trHeight w:val="315"/>
          <w:jc w:val="center"/>
        </w:trPr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F26CE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0A565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5F792" w14:textId="210A671B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7A77AC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  <w:r w:rsidRPr="00AA054C">
              <w:rPr>
                <w:rFonts w:eastAsiaTheme="minorEastAsia"/>
                <w:lang w:eastAsia="zh-CN"/>
              </w:rPr>
              <w:t>ET3: I have an emotional dependence on the AI social service robot.</w:t>
            </w: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CE201" w14:textId="77777777" w:rsidR="00144128" w:rsidRPr="00AA054C" w:rsidRDefault="00144128" w:rsidP="00AA054C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</w:tbl>
    <w:p w14:paraId="7AE3AB5D" w14:textId="77777777" w:rsidR="00AA054C" w:rsidRDefault="00AA054C" w:rsidP="00AA054C">
      <w:pPr>
        <w:rPr>
          <w:rFonts w:eastAsiaTheme="minorEastAsia"/>
          <w:lang w:eastAsia="zh-CN"/>
        </w:rPr>
      </w:pPr>
    </w:p>
    <w:p w14:paraId="449C5458" w14:textId="77777777" w:rsidR="00AA054C" w:rsidRDefault="00AA054C" w:rsidP="00AA054C">
      <w:pPr>
        <w:rPr>
          <w:rFonts w:eastAsiaTheme="minorEastAsia"/>
          <w:lang w:eastAsia="zh-CN"/>
        </w:rPr>
        <w:sectPr w:rsidR="00AA054C" w:rsidSect="00AA054C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2FBE565" w14:textId="46A408E9" w:rsidR="00AA054C" w:rsidRPr="00C32D08" w:rsidRDefault="00C32D08" w:rsidP="00C32D08">
      <w:pPr>
        <w:jc w:val="center"/>
        <w:rPr>
          <w:rFonts w:eastAsiaTheme="minorEastAsia"/>
          <w:b/>
          <w:bCs/>
          <w:lang w:eastAsia="zh-CN"/>
        </w:rPr>
      </w:pPr>
      <w:r w:rsidRPr="00C32D08">
        <w:rPr>
          <w:rFonts w:eastAsiaTheme="minorEastAsia"/>
          <w:b/>
          <w:bCs/>
          <w:lang w:eastAsia="zh-CN"/>
        </w:rPr>
        <w:lastRenderedPageBreak/>
        <w:t>Table</w:t>
      </w:r>
      <w:r w:rsidRPr="00C32D08">
        <w:rPr>
          <w:rFonts w:eastAsiaTheme="minorEastAsia" w:hint="eastAsia"/>
          <w:b/>
          <w:bCs/>
          <w:lang w:eastAsia="zh-CN"/>
        </w:rPr>
        <w:t xml:space="preserve"> S</w:t>
      </w:r>
      <w:r w:rsidRPr="00C32D08">
        <w:rPr>
          <w:rFonts w:eastAsiaTheme="minorEastAsia"/>
          <w:b/>
          <w:bCs/>
          <w:lang w:eastAsia="zh-CN"/>
        </w:rPr>
        <w:t>2. Quantification of Outcome Variables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1455"/>
        <w:gridCol w:w="1959"/>
        <w:gridCol w:w="1926"/>
        <w:gridCol w:w="2516"/>
      </w:tblGrid>
      <w:tr w:rsidR="00C32D08" w:rsidRPr="00C32D08" w14:paraId="6A96AC3C" w14:textId="77777777" w:rsidTr="00C32D08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EC6E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Dimen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10180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Type of Higher-order Cog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3822F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60–70 (Lo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63A7D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71–81 (Mediu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E992A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82–100 (High)</w:t>
            </w:r>
          </w:p>
        </w:tc>
      </w:tr>
      <w:tr w:rsidR="00C32D08" w:rsidRPr="00C32D08" w14:paraId="23041201" w14:textId="77777777" w:rsidTr="00C32D08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A5AAE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Spatial-Behavioral Analytical Cap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599BA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7709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Route design is primarily based on intuition or simple description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6A8EC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ble to explain by incorporating partial GIS or network data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FAB205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apable of systematically analyzing spatial distribution, nodal relationships, and tourist behavior logic.</w:t>
            </w:r>
          </w:p>
        </w:tc>
      </w:tr>
      <w:tr w:rsidR="00C32D08" w:rsidRPr="00C32D08" w14:paraId="7EDE64BB" w14:textId="77777777" w:rsidTr="00C32D08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381E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Multi-tool Integration Capability (AI + GIS + SNA + Statistical Tool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AACEB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naly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889EA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Tools are used in isolation, lacking logical connection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FA7FB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ble to initially integrate the results from different tools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40C1716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ble to clearly explain the complementary roles of various tools in the cognitive process.</w:t>
            </w:r>
          </w:p>
        </w:tc>
      </w:tr>
      <w:tr w:rsidR="00C32D08" w:rsidRPr="00C32D08" w14:paraId="1AAEBE39" w14:textId="77777777" w:rsidTr="00C32D08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B4D8D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Rationality of Route Decision-mak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AD82F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Evalu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48B97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Lacks a clear basis for design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C1E4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ble to explain some of the reasons for decisions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341B44D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apable of comparing and demonstrating design schemes based on data and context.</w:t>
            </w:r>
          </w:p>
        </w:tc>
      </w:tr>
      <w:tr w:rsidR="00C32D08" w:rsidRPr="00C32D08" w14:paraId="4DED77C9" w14:textId="77777777" w:rsidTr="00C32D08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458CA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ontextual Transfer and Application Capabil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F0D2E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Applic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988B6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Design is detached from real urban context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E7047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Partially matches real-world contexts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8263C8B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Fully considers tourist experience, urban characteristics, and implementation feasibility.</w:t>
            </w:r>
          </w:p>
        </w:tc>
      </w:tr>
      <w:tr w:rsidR="00C32D08" w:rsidRPr="00C32D08" w14:paraId="79565564" w14:textId="77777777" w:rsidTr="00C32D08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94B50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Innovation and Scheme Uniquene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B081E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re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3286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Significant homogeneity in route design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12E5C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Exhibits a degree of differentiated design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6EC7BCE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Proposes new schemes that are distinctly different from conventional tourism routes.</w:t>
            </w:r>
          </w:p>
        </w:tc>
      </w:tr>
    </w:tbl>
    <w:p w14:paraId="064E51E4" w14:textId="77777777" w:rsidR="00C32D08" w:rsidRPr="00C32D08" w:rsidRDefault="00C32D08" w:rsidP="00AA054C">
      <w:pPr>
        <w:rPr>
          <w:rFonts w:eastAsiaTheme="minorEastAsia"/>
          <w:lang w:eastAsia="zh-CN"/>
        </w:rPr>
      </w:pPr>
    </w:p>
    <w:p w14:paraId="2277F6DE" w14:textId="1DF6AAB0" w:rsidR="00C32D08" w:rsidRDefault="00C32D08">
      <w:pPr>
        <w:spacing w:before="0" w:after="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1AFEE5D3" w14:textId="5ACDFDFA" w:rsidR="00C32D08" w:rsidRPr="00DB36BA" w:rsidRDefault="00DB36BA" w:rsidP="00DB36BA">
      <w:pPr>
        <w:jc w:val="center"/>
        <w:rPr>
          <w:rFonts w:eastAsiaTheme="minorEastAsia"/>
          <w:b/>
          <w:bCs/>
          <w:lang w:eastAsia="zh-CN"/>
        </w:rPr>
      </w:pPr>
      <w:r w:rsidRPr="00DB36BA">
        <w:rPr>
          <w:rFonts w:eastAsiaTheme="minorEastAsia"/>
          <w:b/>
          <w:bCs/>
          <w:lang w:eastAsia="zh-CN"/>
        </w:rPr>
        <w:lastRenderedPageBreak/>
        <w:t xml:space="preserve">Table </w:t>
      </w:r>
      <w:r w:rsidRPr="00DB36BA">
        <w:rPr>
          <w:rFonts w:eastAsiaTheme="minorEastAsia" w:hint="eastAsia"/>
          <w:b/>
          <w:bCs/>
          <w:lang w:eastAsia="zh-CN"/>
        </w:rPr>
        <w:t>S3</w:t>
      </w:r>
      <w:r w:rsidRPr="00DB36BA">
        <w:rPr>
          <w:rFonts w:eastAsiaTheme="minorEastAsia"/>
          <w:b/>
          <w:bCs/>
          <w:lang w:eastAsia="zh-CN"/>
        </w:rPr>
        <w:t>. Robustness Check: Configurations for High</w:t>
      </w:r>
      <w:r>
        <w:rPr>
          <w:rFonts w:eastAsiaTheme="minorEastAsia" w:hint="eastAsia"/>
          <w:b/>
          <w:bCs/>
          <w:lang w:eastAsia="zh-CN"/>
        </w:rPr>
        <w:t>er</w:t>
      </w:r>
      <w:r w:rsidRPr="00DB36BA">
        <w:rPr>
          <w:rFonts w:eastAsiaTheme="minorEastAsia"/>
          <w:b/>
          <w:bCs/>
          <w:lang w:eastAsia="zh-CN"/>
        </w:rPr>
        <w:t>-level Cognitive Acquisition</w:t>
      </w:r>
    </w:p>
    <w:tbl>
      <w:tblPr>
        <w:tblW w:w="5000" w:type="pct"/>
        <w:jc w:val="center"/>
        <w:tblBorders>
          <w:top w:val="single" w:sz="6" w:space="0" w:color="CCCCCC"/>
          <w:left w:val="single" w:sz="6" w:space="0" w:color="CCCCCC"/>
          <w:bottom w:val="single" w:sz="4" w:space="0" w:color="auto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486"/>
        <w:gridCol w:w="1486"/>
        <w:gridCol w:w="1486"/>
        <w:gridCol w:w="1486"/>
      </w:tblGrid>
      <w:tr w:rsidR="00C32D08" w:rsidRPr="00C32D08" w14:paraId="411C2322" w14:textId="77777777" w:rsidTr="00C32D08">
        <w:trPr>
          <w:trHeight w:val="641"/>
          <w:jc w:val="center"/>
        </w:trPr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A02E7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ondition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E10A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1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12A4F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10485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74AC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4</w:t>
            </w:r>
          </w:p>
        </w:tc>
      </w:tr>
      <w:tr w:rsidR="00C32D08" w:rsidRPr="00C32D08" w14:paraId="1E4EFD35" w14:textId="77777777" w:rsidTr="00C32D08">
        <w:trPr>
          <w:trHeight w:val="641"/>
          <w:jc w:val="center"/>
        </w:trPr>
        <w:tc>
          <w:tcPr>
            <w:tcW w:w="195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CB8B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Social Interaction (SI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693B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D30CA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58B66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1B5F9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</w:tr>
      <w:tr w:rsidR="00C32D08" w:rsidRPr="00C32D08" w14:paraId="085DAD66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49585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Tacit Knowledge Acquisition (TKA)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90327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AE855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FAD58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99BFBE" w14:textId="6D3D52DF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8A6BFA">
              <w:rPr>
                <w:rFonts w:eastAsia="宋体" w:cs="Times New Roman"/>
              </w:rPr>
              <w:sym w:font="Wingdings 2" w:char="F0D3"/>
            </w:r>
          </w:p>
        </w:tc>
      </w:tr>
      <w:tr w:rsidR="00C32D08" w:rsidRPr="00C32D08" w14:paraId="6465A060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1DF9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Internalization (I)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AC2BF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E0A0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2A26E" w14:textId="491BD2B1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8A6BFA">
              <w:rPr>
                <w:rFonts w:eastAsia="宋体" w:cs="Times New Roman"/>
              </w:rPr>
              <w:sym w:font="Wingdings 2" w:char="F0D3"/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E162E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</w:tr>
      <w:tr w:rsidR="00C32D08" w:rsidRPr="00C32D08" w14:paraId="2DBEA7D0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66F86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Self-Motivation (SM)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129B1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9461C" w14:textId="44FFB314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8A6BFA">
              <w:rPr>
                <w:rFonts w:eastAsia="宋体" w:cs="Times New Roman"/>
              </w:rPr>
              <w:sym w:font="Wingdings 2" w:char="F0D3"/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3A611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6CACC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</w:tr>
      <w:tr w:rsidR="00C32D08" w:rsidRPr="00C32D08" w14:paraId="15C7865C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63896C8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Functional Trust (FT)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D1D5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AA22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B0045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60B98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</w:tr>
      <w:tr w:rsidR="00C32D08" w:rsidRPr="00C32D08" w14:paraId="315B64BC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A3D7B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Emotional Trust (ET)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56B27" w14:textId="4465056C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8A6BFA">
              <w:rPr>
                <w:rFonts w:eastAsia="宋体" w:cs="Times New Roman"/>
              </w:rPr>
              <w:sym w:font="Wingdings 2" w:char="F0D3"/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C9E57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37461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481FC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●</w:t>
            </w:r>
          </w:p>
        </w:tc>
      </w:tr>
      <w:tr w:rsidR="00C32D08" w:rsidRPr="00C32D08" w14:paraId="58347F46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43F0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Raw Coverage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2313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188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66CF0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194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DECE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198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56EB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214</w:t>
            </w:r>
          </w:p>
        </w:tc>
      </w:tr>
      <w:tr w:rsidR="00C32D08" w:rsidRPr="00C32D08" w14:paraId="39B966F7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38DBF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Unique Coverage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1D91D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026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309C6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014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ABB69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016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473C0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033</w:t>
            </w:r>
          </w:p>
        </w:tc>
      </w:tr>
      <w:tr w:rsidR="00C32D08" w:rsidRPr="00C32D08" w14:paraId="7A2394C4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FDFE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Consistency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CA5E3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775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4C591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817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C05D2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826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82154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834</w:t>
            </w:r>
          </w:p>
        </w:tc>
      </w:tr>
      <w:tr w:rsidR="00C32D08" w:rsidRPr="00C32D08" w14:paraId="6A139D27" w14:textId="77777777" w:rsidTr="00C32D08">
        <w:trPr>
          <w:trHeight w:val="641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F09C8" w14:textId="2B953A2F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Overall Coverage</w:t>
            </w:r>
          </w:p>
        </w:tc>
        <w:tc>
          <w:tcPr>
            <w:tcW w:w="761" w:type="pc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5F70AC2" w14:textId="3B0FE3B6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304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48ACC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2D712E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BA69D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</w:tr>
      <w:tr w:rsidR="00C32D08" w:rsidRPr="00C32D08" w14:paraId="28392BE9" w14:textId="77777777" w:rsidTr="00C32D08">
        <w:trPr>
          <w:trHeight w:val="642"/>
          <w:jc w:val="center"/>
        </w:trPr>
        <w:tc>
          <w:tcPr>
            <w:tcW w:w="195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0C7A3" w14:textId="16E5F92A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Overall Consistency</w:t>
            </w:r>
          </w:p>
        </w:tc>
        <w:tc>
          <w:tcPr>
            <w:tcW w:w="761" w:type="pct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0776792" w14:textId="7E63FFC1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  <w:r w:rsidRPr="00C32D08">
              <w:rPr>
                <w:rFonts w:eastAsiaTheme="minorEastAsia"/>
                <w:lang w:eastAsia="zh-CN"/>
              </w:rPr>
              <w:t>0.787</w:t>
            </w: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D1E16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807DD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76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262E8" w14:textId="77777777" w:rsidR="00C32D08" w:rsidRPr="00C32D08" w:rsidRDefault="00C32D08" w:rsidP="00C32D08">
            <w:pPr>
              <w:rPr>
                <w:rFonts w:eastAsiaTheme="minorEastAsia"/>
                <w:lang w:eastAsia="zh-CN"/>
              </w:rPr>
            </w:pPr>
          </w:p>
        </w:tc>
      </w:tr>
    </w:tbl>
    <w:p w14:paraId="6BBDEB90" w14:textId="19A7190E" w:rsidR="00C32D08" w:rsidRPr="00524ED5" w:rsidRDefault="00C32D08" w:rsidP="00C32D08">
      <w:pPr>
        <w:rPr>
          <w:rFonts w:eastAsia="宋体" w:cs="Times New Roman"/>
          <w:sz w:val="18"/>
          <w:szCs w:val="18"/>
          <w:lang w:eastAsia="zh-CN"/>
        </w:rPr>
      </w:pPr>
      <w:r w:rsidRPr="00524ED5">
        <w:rPr>
          <w:rFonts w:eastAsia="宋体" w:cs="Times New Roman"/>
          <w:sz w:val="18"/>
          <w:szCs w:val="18"/>
        </w:rPr>
        <w:t>Notes: Frequency cutoff = 1; Consistency cutoff = 0.7</w:t>
      </w:r>
      <w:r>
        <w:rPr>
          <w:rFonts w:eastAsia="宋体" w:cs="Times New Roman" w:hint="eastAsia"/>
          <w:sz w:val="18"/>
          <w:szCs w:val="18"/>
          <w:lang w:eastAsia="zh-CN"/>
        </w:rPr>
        <w:t>8</w:t>
      </w:r>
    </w:p>
    <w:p w14:paraId="7002D684" w14:textId="77777777" w:rsidR="00C32D08" w:rsidRPr="00524ED5" w:rsidRDefault="00C32D08" w:rsidP="00C32D08">
      <w:pPr>
        <w:rPr>
          <w:rFonts w:eastAsia="宋体" w:cs="Times New Roman"/>
          <w:sz w:val="18"/>
          <w:szCs w:val="18"/>
        </w:rPr>
      </w:pPr>
      <w:r w:rsidRPr="00524ED5">
        <w:rPr>
          <w:rFonts w:eastAsia="宋体" w:cs="Times New Roman"/>
          <w:sz w:val="18"/>
          <w:szCs w:val="18"/>
        </w:rPr>
        <w:t>● = presence of contributing (peripheral) conditions.</w:t>
      </w:r>
    </w:p>
    <w:p w14:paraId="37EC72AD" w14:textId="77777777" w:rsidR="00C32D08" w:rsidRPr="00524ED5" w:rsidRDefault="00C32D08" w:rsidP="00C32D08">
      <w:pPr>
        <w:rPr>
          <w:rFonts w:eastAsia="宋体" w:cs="Times New Roman"/>
          <w:sz w:val="18"/>
          <w:szCs w:val="18"/>
        </w:rPr>
      </w:pPr>
      <w:r w:rsidRPr="008A6BFA">
        <w:rPr>
          <w:rFonts w:eastAsia="宋体" w:cs="Times New Roman"/>
        </w:rPr>
        <w:sym w:font="Wingdings 2" w:char="F0D3"/>
      </w:r>
      <w:r w:rsidRPr="00524ED5">
        <w:rPr>
          <w:rFonts w:eastAsia="宋体" w:cs="Times New Roman"/>
          <w:sz w:val="18"/>
          <w:szCs w:val="18"/>
        </w:rPr>
        <w:t xml:space="preserve"> = absence of core conditions.</w:t>
      </w:r>
    </w:p>
    <w:p w14:paraId="04F81FE8" w14:textId="77777777" w:rsidR="00C32D08" w:rsidRPr="00524ED5" w:rsidRDefault="00C32D08" w:rsidP="00C32D08">
      <w:pPr>
        <w:rPr>
          <w:rFonts w:eastAsia="宋体" w:cs="Times New Roman"/>
          <w:sz w:val="18"/>
          <w:szCs w:val="18"/>
        </w:rPr>
      </w:pPr>
      <w:r w:rsidRPr="00524ED5">
        <w:rPr>
          <w:rFonts w:eastAsia="宋体" w:cs="Times New Roman"/>
          <w:sz w:val="18"/>
          <w:szCs w:val="18"/>
        </w:rPr>
        <w:t>Blank spaces indicate "do not care" (the condition can be either present or absent).</w:t>
      </w:r>
    </w:p>
    <w:p w14:paraId="4DCBF528" w14:textId="77777777" w:rsidR="00C32D08" w:rsidRPr="00C32D08" w:rsidRDefault="00C32D08" w:rsidP="00AA054C">
      <w:pPr>
        <w:rPr>
          <w:rFonts w:eastAsiaTheme="minorEastAsia"/>
          <w:lang w:eastAsia="zh-CN"/>
        </w:rPr>
      </w:pPr>
    </w:p>
    <w:sectPr w:rsidR="00C32D08" w:rsidRPr="00C32D08" w:rsidSect="00AA054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F67CC" w14:textId="77777777" w:rsidR="00CF2B22" w:rsidRDefault="00CF2B22">
      <w:r>
        <w:separator/>
      </w:r>
    </w:p>
  </w:endnote>
  <w:endnote w:type="continuationSeparator" w:id="0">
    <w:p w14:paraId="40CA2364" w14:textId="77777777" w:rsidR="00CF2B22" w:rsidRDefault="00CF2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024494" w14:textId="77777777" w:rsidR="00E11A5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966E2D" wp14:editId="130D9B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224446" w14:textId="77777777" w:rsidR="00E11A5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966E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9224446" w14:textId="77777777" w:rsidR="00E11A5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21E11E" w14:textId="77777777" w:rsidR="00E11A5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22A172" wp14:editId="279852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0DAB53" w14:textId="77777777" w:rsidR="00E11A5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22A1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B0DAB53" w14:textId="77777777" w:rsidR="00E11A5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44CE8" w14:textId="77777777" w:rsidR="00CF2B22" w:rsidRDefault="00CF2B22">
      <w:pPr>
        <w:spacing w:before="0" w:after="0"/>
      </w:pPr>
      <w:r>
        <w:separator/>
      </w:r>
    </w:p>
  </w:footnote>
  <w:footnote w:type="continuationSeparator" w:id="0">
    <w:p w14:paraId="70CA778D" w14:textId="77777777" w:rsidR="00CF2B22" w:rsidRDefault="00CF2B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BD70A4" w14:textId="77777777" w:rsidR="00E11A5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2B3D2" w14:textId="77777777" w:rsidR="00E11A5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A3D7A6" wp14:editId="3D94A86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02827691">
    <w:abstractNumId w:val="0"/>
  </w:num>
  <w:num w:numId="2" w16cid:durableId="1553301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Q2YzJmMGVmYTVlM2ZhN2VlNzJjYTIwMTllMThiNzMifQ=="/>
    <w:docVar w:name="KSO_WPS_MARK_KEY" w:val="9b46f0a7-1c3a-4ee7-b533-47b6adc537e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128"/>
    <w:rsid w:val="001549D3"/>
    <w:rsid w:val="00160065"/>
    <w:rsid w:val="00177D84"/>
    <w:rsid w:val="00263ECA"/>
    <w:rsid w:val="00267D18"/>
    <w:rsid w:val="002868E2"/>
    <w:rsid w:val="002869C3"/>
    <w:rsid w:val="002936E4"/>
    <w:rsid w:val="002B3F08"/>
    <w:rsid w:val="002B4A57"/>
    <w:rsid w:val="002C5B39"/>
    <w:rsid w:val="002C74CA"/>
    <w:rsid w:val="0035091E"/>
    <w:rsid w:val="003544FB"/>
    <w:rsid w:val="00357D26"/>
    <w:rsid w:val="00360373"/>
    <w:rsid w:val="003C6DFB"/>
    <w:rsid w:val="003D2D47"/>
    <w:rsid w:val="003D2F2D"/>
    <w:rsid w:val="003F402C"/>
    <w:rsid w:val="00401590"/>
    <w:rsid w:val="00447801"/>
    <w:rsid w:val="00452E9C"/>
    <w:rsid w:val="004735C8"/>
    <w:rsid w:val="004961FF"/>
    <w:rsid w:val="004B28C3"/>
    <w:rsid w:val="004F3B33"/>
    <w:rsid w:val="00517A89"/>
    <w:rsid w:val="005250F2"/>
    <w:rsid w:val="00593EEA"/>
    <w:rsid w:val="005A5EEE"/>
    <w:rsid w:val="006375C7"/>
    <w:rsid w:val="00654E8F"/>
    <w:rsid w:val="00660D05"/>
    <w:rsid w:val="006820B1"/>
    <w:rsid w:val="006932D3"/>
    <w:rsid w:val="006B7D14"/>
    <w:rsid w:val="006F32BA"/>
    <w:rsid w:val="00701727"/>
    <w:rsid w:val="0070566C"/>
    <w:rsid w:val="00714C50"/>
    <w:rsid w:val="00725A7D"/>
    <w:rsid w:val="00747C07"/>
    <w:rsid w:val="007501BE"/>
    <w:rsid w:val="00786163"/>
    <w:rsid w:val="00790BB3"/>
    <w:rsid w:val="007C206C"/>
    <w:rsid w:val="00803D24"/>
    <w:rsid w:val="00817DD6"/>
    <w:rsid w:val="00840FE2"/>
    <w:rsid w:val="00885156"/>
    <w:rsid w:val="009123FE"/>
    <w:rsid w:val="009151AA"/>
    <w:rsid w:val="0093429D"/>
    <w:rsid w:val="00943573"/>
    <w:rsid w:val="00970F7D"/>
    <w:rsid w:val="00994A3D"/>
    <w:rsid w:val="009A7115"/>
    <w:rsid w:val="009B56E4"/>
    <w:rsid w:val="009C2B12"/>
    <w:rsid w:val="009C4309"/>
    <w:rsid w:val="009C70F3"/>
    <w:rsid w:val="009E6923"/>
    <w:rsid w:val="00A174D9"/>
    <w:rsid w:val="00A40E7F"/>
    <w:rsid w:val="00A569CD"/>
    <w:rsid w:val="00AA054C"/>
    <w:rsid w:val="00AB5EE2"/>
    <w:rsid w:val="00AB6715"/>
    <w:rsid w:val="00B1671E"/>
    <w:rsid w:val="00B25EB8"/>
    <w:rsid w:val="00B354E1"/>
    <w:rsid w:val="00B37F4D"/>
    <w:rsid w:val="00BA43E7"/>
    <w:rsid w:val="00C32D08"/>
    <w:rsid w:val="00C52A7B"/>
    <w:rsid w:val="00C56BAF"/>
    <w:rsid w:val="00C679AA"/>
    <w:rsid w:val="00C75972"/>
    <w:rsid w:val="00C83458"/>
    <w:rsid w:val="00C918CC"/>
    <w:rsid w:val="00CC0A3A"/>
    <w:rsid w:val="00CD066B"/>
    <w:rsid w:val="00CE4FEE"/>
    <w:rsid w:val="00CF2B22"/>
    <w:rsid w:val="00CF6AC2"/>
    <w:rsid w:val="00DB04A7"/>
    <w:rsid w:val="00DB36BA"/>
    <w:rsid w:val="00DB59C3"/>
    <w:rsid w:val="00DC259A"/>
    <w:rsid w:val="00DE23E8"/>
    <w:rsid w:val="00DF5FFB"/>
    <w:rsid w:val="00E11A5C"/>
    <w:rsid w:val="00E1453C"/>
    <w:rsid w:val="00E52377"/>
    <w:rsid w:val="00E64E17"/>
    <w:rsid w:val="00E866C9"/>
    <w:rsid w:val="00EA3D3C"/>
    <w:rsid w:val="00EF1858"/>
    <w:rsid w:val="00F46900"/>
    <w:rsid w:val="00F5482B"/>
    <w:rsid w:val="00F61D89"/>
    <w:rsid w:val="272871C0"/>
    <w:rsid w:val="42824A22"/>
    <w:rsid w:val="460209FD"/>
    <w:rsid w:val="655A47D1"/>
    <w:rsid w:val="6835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DDE85A"/>
  <w15:docId w15:val="{D7373DCF-0D79-4555-9F1C-03346EF5C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6</Pages>
  <Words>817</Words>
  <Characters>4760</Characters>
  <Application>Microsoft Office Word</Application>
  <DocSecurity>0</DocSecurity>
  <Lines>396</Lines>
  <Paragraphs>168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eizheng jiang</cp:lastModifiedBy>
  <cp:revision>19</cp:revision>
  <cp:lastPrinted>2026-02-13T04:16:00Z</cp:lastPrinted>
  <dcterms:created xsi:type="dcterms:W3CDTF">2022-11-17T16:58:00Z</dcterms:created>
  <dcterms:modified xsi:type="dcterms:W3CDTF">2026-04-0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65</vt:lpwstr>
  </property>
  <property fmtid="{D5CDD505-2E9C-101B-9397-08002B2CF9AE}" pid="11" name="ICV">
    <vt:lpwstr>13786E14CBE743B7A68C771B089A3A39</vt:lpwstr>
  </property>
</Properties>
</file>